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Before admission and Admission characteristics. </w:t>
      </w:r>
    </w:p>
    <w:p w:rsidR="00000000" w:rsidDel="00000000" w:rsidP="00000000" w:rsidRDefault="00000000" w:rsidRPr="00000000" w14:paraId="00000002">
      <w:pPr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22.0" w:type="dxa"/>
        <w:jc w:val="left"/>
        <w:tblInd w:w="-142.0" w:type="dxa"/>
        <w:tblLayout w:type="fixed"/>
        <w:tblLook w:val="0400"/>
      </w:tblPr>
      <w:tblGrid>
        <w:gridCol w:w="3119"/>
        <w:gridCol w:w="1701"/>
        <w:gridCol w:w="1762"/>
        <w:gridCol w:w="2640"/>
        <w:gridCol w:w="1200"/>
        <w:tblGridChange w:id="0">
          <w:tblGrid>
            <w:gridCol w:w="3119"/>
            <w:gridCol w:w="1701"/>
            <w:gridCol w:w="1762"/>
            <w:gridCol w:w="2640"/>
            <w:gridCol w:w="1200"/>
          </w:tblGrid>
        </w:tblGridChange>
      </w:tblGrid>
      <w:tr>
        <w:trPr>
          <w:cantSplit w:val="0"/>
          <w:trHeight w:val="103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 before ad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Full sample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on-perforated appendiciti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erforated appendiciti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me management (%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rbal hot wa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5 (37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 (36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8 (38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assage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9 (16.06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 (13.48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6 (17.77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 (12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 (12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 (12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5 (33.13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8 (36.99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8 (30.58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lf medicatio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8 (57.0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4 (51.4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4 (60.7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5 (42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5 (48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0 (39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ause of delay, No. (%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dn´t believe it was 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7 (71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6 (64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1 (76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2 (15.19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 (16.93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 (14.05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4 (12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 (18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 (9.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utpatient first visit, No. (%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dditional stud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0 (39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 (42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6 (38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ospital discharge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1 (16.3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 (7.8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6 (21.9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mi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2 (43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0 (50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2 (39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umber of outpatient visits, No.  (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5 (15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 (17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9 (14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8 (63.26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8 (68.3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0 (59.9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&gt;=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0 (21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 (14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5 (25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5"/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Variables at admission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Overall status, No.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oo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5 (76.59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1 (84.95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4 (71.07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g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4 (22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 (15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6 (28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a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 (0.5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 (0.00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 (0.83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Visual analogue scale for pain, No.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&lt;=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 (9.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 (12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 (7.23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5 (18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 (23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 (14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6 (38.1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8 (46.39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 (32.6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6 (34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 (17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0 (45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spiratory distress, No. (%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8 (99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7 (99.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1 (99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ild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 (0.12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 (0.00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 (0.2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 (0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 (0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 (0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hysical exam, No. (%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 (2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 (2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 (1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ild pain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6 (13.20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 (17.87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 (10.12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Moderate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1 (20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 (25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1 (16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cute abdomen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2 (63.76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2 (53.92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0 (70.25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ind w:firstLine="1200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ifficult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 (0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 (0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 (1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eart rate (SD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.69 (22.1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4.76 (20.4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9.58 (21.26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Respiratory rate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.65 (3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.17 (2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.96 (3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emperature (SD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.09 (0.90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.80 (0.73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.28 (0.95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WBC* count per uL (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642 (56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470 (5102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450 (5823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utrophil count per uL (SD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534 (5434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165 (5047.97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79.94 (54.98.13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0E9">
      <w:pPr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WBC: White Blood Cell. </w:t>
      </w:r>
    </w:p>
    <w:p w:rsidR="00000000" w:rsidDel="00000000" w:rsidP="00000000" w:rsidRDefault="00000000" w:rsidRPr="00000000" w14:paraId="000000EA">
      <w:pPr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andard deviation</w:t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CO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anormal3">
    <w:name w:val="Plain Table 3"/>
    <w:basedOn w:val="Tablanormal"/>
    <w:uiPriority w:val="43"/>
    <w:rsid w:val="00D1242D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Tablanormal2">
    <w:name w:val="Plain Table 2"/>
    <w:basedOn w:val="Tablanormal"/>
    <w:uiPriority w:val="42"/>
    <w:rsid w:val="008F5704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Prrafodelista">
    <w:name w:val="List Paragraph"/>
    <w:basedOn w:val="Normal"/>
    <w:uiPriority w:val="34"/>
    <w:qFormat w:val="1"/>
    <w:rsid w:val="00346EDB"/>
    <w:pPr>
      <w:ind w:left="720"/>
      <w:contextualSpacing w:val="1"/>
    </w:pPr>
  </w:style>
  <w:style w:type="paragraph" w:styleId="Encabezado">
    <w:name w:val="header"/>
    <w:basedOn w:val="Normal"/>
    <w:link w:val="EncabezadoCar"/>
    <w:uiPriority w:val="99"/>
    <w:unhideWhenUsed w:val="1"/>
    <w:rsid w:val="00FD73A9"/>
    <w:pPr>
      <w:tabs>
        <w:tab w:val="center" w:pos="4419"/>
        <w:tab w:val="right" w:pos="8838"/>
      </w:tabs>
      <w:spacing w:after="0"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FD73A9"/>
  </w:style>
  <w:style w:type="paragraph" w:styleId="Piedepgina">
    <w:name w:val="footer"/>
    <w:basedOn w:val="Normal"/>
    <w:link w:val="PiedepginaCar"/>
    <w:uiPriority w:val="99"/>
    <w:unhideWhenUsed w:val="1"/>
    <w:rsid w:val="00FD73A9"/>
    <w:pPr>
      <w:tabs>
        <w:tab w:val="center" w:pos="4419"/>
        <w:tab w:val="right" w:pos="8838"/>
      </w:tabs>
      <w:spacing w:after="0"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FD73A9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7tC0kjprJBnG9c7hkQVUeqWHeQ==">AMUW2mUVnnXR7cW1vdXzdNFHOaVrrA3zIYq+kXlUpDI6GQ5w/qbgcOxpIhjoTEKHuTw8cI2a8rLoY9uKmuIxe/49insKWPAoLISVUJg/AKmgsbtbb0NOZc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2:34:00Z</dcterms:created>
  <dc:creator>Cristian</dc:creator>
</cp:coreProperties>
</file>